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007BB" w:rsidRPr="004821D0" w:rsidRDefault="00D007BB" w:rsidP="00D007B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821D0">
        <w:rPr>
          <w:rFonts w:ascii="Times New Roman" w:hAnsi="Times New Roman" w:cs="Times New Roman"/>
          <w:b/>
          <w:sz w:val="24"/>
          <w:szCs w:val="24"/>
        </w:rPr>
        <w:t>Table 1. Patient characteristics</w:t>
      </w:r>
      <w:r>
        <w:rPr>
          <w:rFonts w:ascii="Times New Roman" w:hAnsi="Times New Roman" w:cs="Times New Roman"/>
          <w:b/>
          <w:sz w:val="24"/>
          <w:szCs w:val="24"/>
        </w:rPr>
        <w:t xml:space="preserve"> including the Unrelated groups.</w:t>
      </w:r>
    </w:p>
    <w:tbl>
      <w:tblPr>
        <w:tblW w:w="90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6"/>
        <w:gridCol w:w="1667"/>
        <w:gridCol w:w="1625"/>
        <w:gridCol w:w="1417"/>
        <w:gridCol w:w="1559"/>
        <w:gridCol w:w="142"/>
        <w:gridCol w:w="1276"/>
        <w:gridCol w:w="874"/>
      </w:tblGrid>
      <w:tr w:rsidR="00D007BB" w:rsidRPr="00D007BB" w:rsidTr="00C11DC3">
        <w:trPr>
          <w:trHeight w:val="332"/>
        </w:trPr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related 09-13 (n=5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Unrelated 14-18 (n=36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UCB </w:t>
            </w:r>
          </w:p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(n=2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D (n=41)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</w:p>
        </w:tc>
      </w:tr>
      <w:tr w:rsidR="00D007BB" w:rsidRPr="00D007BB" w:rsidTr="00C11DC3">
        <w:trPr>
          <w:trHeight w:val="332"/>
        </w:trPr>
        <w:tc>
          <w:tcPr>
            <w:tcW w:w="22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 age, Years (IQR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 (5.4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 (3.0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4 (1.4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3 (5.8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.2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D007BB" w:rsidRPr="00D007BB" w:rsidTr="00C11DC3">
        <w:trPr>
          <w:trHeight w:val="332"/>
        </w:trPr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ex, No.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1</w:t>
            </w: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51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6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33.3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58.5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 (49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3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66.7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41.5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332"/>
        </w:trPr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 BSA, m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2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IQR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 (0.74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 (0.64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 (0.48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11 (0.67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D007BB" w:rsidRPr="00D007BB" w:rsidTr="00C11DC3">
        <w:trPr>
          <w:trHeight w:val="332"/>
        </w:trPr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 Body weight, kg (IQR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.0 (18.2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8 (15.5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23 (9.8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2 (15.7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6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D007BB" w:rsidRPr="00D007BB" w:rsidTr="00C11DC3">
        <w:trPr>
          <w:trHeight w:val="332"/>
        </w:trPr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gnosis, No. (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2</w:t>
            </w: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ute lymphoblastic leukem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43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 (5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41.7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39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ute myeloid leukemi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 (45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22.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 (41.7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34.1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elodysplastic syndrome</w:t>
            </w:r>
            <w:r w:rsidRPr="00D007BB">
              <w:rPr>
                <w:rFonts w:ascii="Times New Roman" w:hAnsi="Times New Roman" w:cs="Times New Roman"/>
                <w:szCs w:val="20"/>
              </w:rPr>
              <w:t>†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2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7.3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ignant lymphoma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3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6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14.6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thers*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5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 (8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7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.9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332"/>
        </w:trPr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onditioning regimen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+Flu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29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11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 (33.3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+Flu+VP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 (66.7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8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58.3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+Flu+Mel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3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8.3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u+Flu+Cy</w:t>
            </w:r>
            <w:proofErr w:type="spell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 (0.0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 (100.0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332"/>
        </w:trPr>
        <w:tc>
          <w:tcPr>
            <w:tcW w:w="22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atu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5</w:t>
            </w: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1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 (70.6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80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 (70.8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 (70.7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332"/>
        </w:trPr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CR2 or persistence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29.4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19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29.2%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29.3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007BB" w:rsidRPr="00D007BB" w:rsidTr="00C11DC3">
        <w:trPr>
          <w:trHeight w:val="997"/>
        </w:trPr>
        <w:tc>
          <w:tcPr>
            <w:tcW w:w="220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Infused busulfan AUC, </w:t>
            </w:r>
            <w:r w:rsidRPr="00D007BB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 x h/L (IQR)</w:t>
            </w:r>
          </w:p>
        </w:tc>
        <w:tc>
          <w:tcPr>
            <w:tcW w:w="16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4 (74.2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1 (73.3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5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.7 (72.0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.2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.5 (74.0</w:t>
            </w:r>
            <w:r w:rsidRPr="00D007BB">
              <w:rPr>
                <w:rFonts w:ascii="Times New Roman" w:hAnsi="Times New Roman" w:cs="Times New Roman"/>
                <w:szCs w:val="20"/>
              </w:rPr>
              <w:t>–</w:t>
            </w: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0)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D007BB" w:rsidRPr="00D007BB" w:rsidTr="00C11DC3">
        <w:trPr>
          <w:trHeight w:val="332"/>
        </w:trPr>
        <w:tc>
          <w:tcPr>
            <w:tcW w:w="22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ian follow-up years (IQR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1 (5.5-13.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 (5.7-9.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 (0.4-14.1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0 (4.4-8.7)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7BB" w:rsidRPr="00D007BB" w:rsidRDefault="00D007BB" w:rsidP="00C11DC3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007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6</w:t>
            </w:r>
          </w:p>
        </w:tc>
      </w:tr>
    </w:tbl>
    <w:p w:rsidR="00D007BB" w:rsidRPr="004821D0" w:rsidRDefault="00D007BB" w:rsidP="00D00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1D0">
        <w:rPr>
          <w:rFonts w:ascii="Times New Roman" w:hAnsi="Times New Roman" w:cs="Times New Roman"/>
          <w:sz w:val="24"/>
          <w:szCs w:val="24"/>
        </w:rPr>
        <w:t>UCB, umbilical cord blood; HRD, haploidentical related donor; IQR, interquartile range; No., Number; BSA, body surface area; Bu, busulfan; Flu, fludarabine; VP, etoposide; Mel, melphalan; Cy, cyclophosphamide; CR, complete remission; and AUC, area under the curve</w:t>
      </w:r>
    </w:p>
    <w:p w:rsidR="00D007BB" w:rsidRPr="004821D0" w:rsidRDefault="00D007BB" w:rsidP="00D00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1D0">
        <w:rPr>
          <w:rFonts w:ascii="Times New Roman" w:hAnsi="Times New Roman" w:cs="Times New Roman"/>
          <w:sz w:val="24"/>
          <w:szCs w:val="24"/>
        </w:rPr>
        <w:t>† 1 Myelodysplastic syndrome with excess blasts in Unrelated A group, 2 therapy-related myelodysplastic syndromes, and 1 myelodysplastic syndrome, with excess blasts in the HRD group.</w:t>
      </w:r>
    </w:p>
    <w:p w:rsidR="00D007BB" w:rsidRPr="004821D0" w:rsidRDefault="00D007BB" w:rsidP="00D007B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821D0">
        <w:rPr>
          <w:rFonts w:ascii="Times New Roman" w:hAnsi="Times New Roman" w:cs="Times New Roman"/>
          <w:sz w:val="24"/>
          <w:szCs w:val="24"/>
        </w:rPr>
        <w:t>* 2 Mixed-phenotype acute leukemia and 1 NK cell leukemia each in the Unrelated A and B groups, 2 Juvenile myelomonocytic leukemia, 1 Mixed-phenotype acute leukemia, and 1 Malignant histiocytosis in the UCB group, and 2 Mixed phenotype acute leukemia in the HRD group.</w:t>
      </w:r>
    </w:p>
    <w:p w:rsidR="00B4303F" w:rsidRDefault="00B4303F">
      <w:pPr>
        <w:widowControl/>
        <w:wordWrap/>
        <w:autoSpaceDE/>
        <w:autoSpaceDN/>
      </w:pPr>
      <w:r>
        <w:br w:type="page"/>
      </w:r>
    </w:p>
    <w:p w:rsidR="001658E5" w:rsidRDefault="00B4303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4303F">
        <w:rPr>
          <w:rFonts w:ascii="Times New Roman" w:hAnsi="Times New Roman" w:cs="Times New Roman"/>
          <w:b/>
          <w:sz w:val="24"/>
          <w:szCs w:val="24"/>
        </w:rPr>
        <w:lastRenderedPageBreak/>
        <w:t>Supplemantary</w:t>
      </w:r>
      <w:proofErr w:type="spellEnd"/>
      <w:r w:rsidRPr="00B4303F">
        <w:rPr>
          <w:rFonts w:ascii="Times New Roman" w:hAnsi="Times New Roman" w:cs="Times New Roman"/>
          <w:b/>
          <w:sz w:val="24"/>
          <w:szCs w:val="24"/>
        </w:rPr>
        <w:t xml:space="preserve"> Figure </w:t>
      </w:r>
    </w:p>
    <w:p w:rsidR="001658E5" w:rsidRDefault="001658E5" w:rsidP="001658E5">
      <w:r w:rsidRPr="004821D0">
        <w:rPr>
          <w:rFonts w:ascii="Times New Roman" w:hAnsi="Times New Roman" w:cs="Times New Roman"/>
          <w:sz w:val="24"/>
          <w:szCs w:val="24"/>
        </w:rPr>
        <w:t>The 5-year EFS (A) and OS (B) rates for all groups, including the unrelated donor groups, are presented.</w:t>
      </w:r>
    </w:p>
    <w:p w:rsidR="001658E5" w:rsidRPr="001658E5" w:rsidRDefault="001658E5">
      <w:pPr>
        <w:rPr>
          <w:rFonts w:ascii="Times New Roman" w:hAnsi="Times New Roman" w:cs="Times New Roman"/>
          <w:b/>
          <w:sz w:val="24"/>
          <w:szCs w:val="24"/>
        </w:rPr>
      </w:pPr>
    </w:p>
    <w:p w:rsidR="007D4DD6" w:rsidRDefault="00B4303F">
      <w:pPr>
        <w:rPr>
          <w:rFonts w:ascii="Times New Roman" w:hAnsi="Times New Roman" w:cs="Times New Roman"/>
          <w:b/>
          <w:sz w:val="24"/>
          <w:szCs w:val="24"/>
        </w:rPr>
      </w:pPr>
      <w:r w:rsidRPr="00B4303F">
        <w:rPr>
          <w:rFonts w:ascii="Times New Roman" w:hAnsi="Times New Roman" w:cs="Times New Roman"/>
          <w:b/>
          <w:sz w:val="24"/>
          <w:szCs w:val="24"/>
        </w:rPr>
        <w:t>1A</w:t>
      </w:r>
    </w:p>
    <w:p w:rsidR="00B4303F" w:rsidRPr="00B4303F" w:rsidRDefault="00B4303F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B4303F" w:rsidRDefault="00B4303F">
      <w:r w:rsidRPr="00482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2D758DE" wp14:editId="4A793F79">
            <wp:extent cx="5724525" cy="4267200"/>
            <wp:effectExtent l="0" t="0" r="9525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26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4303F" w:rsidRDefault="00B4303F">
      <w:pPr>
        <w:widowControl/>
        <w:wordWrap/>
        <w:autoSpaceDE/>
        <w:autoSpaceDN/>
      </w:pPr>
      <w:r>
        <w:br w:type="page"/>
      </w:r>
    </w:p>
    <w:p w:rsidR="00B4303F" w:rsidRPr="00B4303F" w:rsidRDefault="00B4303F" w:rsidP="00B4303F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B4303F">
        <w:rPr>
          <w:rFonts w:ascii="Times New Roman" w:hAnsi="Times New Roman" w:cs="Times New Roman"/>
          <w:b/>
          <w:sz w:val="24"/>
          <w:szCs w:val="24"/>
        </w:rPr>
        <w:lastRenderedPageBreak/>
        <w:t>Supplemantary</w:t>
      </w:r>
      <w:proofErr w:type="spellEnd"/>
      <w:r w:rsidRPr="00B4303F">
        <w:rPr>
          <w:rFonts w:ascii="Times New Roman" w:hAnsi="Times New Roman" w:cs="Times New Roman"/>
          <w:b/>
          <w:sz w:val="24"/>
          <w:szCs w:val="24"/>
        </w:rPr>
        <w:t xml:space="preserve"> Figure 1</w:t>
      </w:r>
      <w:r>
        <w:rPr>
          <w:rFonts w:ascii="Times New Roman" w:hAnsi="Times New Roman" w:cs="Times New Roman"/>
          <w:b/>
          <w:sz w:val="24"/>
          <w:szCs w:val="24"/>
        </w:rPr>
        <w:t>B</w:t>
      </w:r>
    </w:p>
    <w:p w:rsidR="00B4303F" w:rsidRPr="00D007BB" w:rsidRDefault="00B4303F">
      <w:pPr>
        <w:rPr>
          <w:rFonts w:hint="eastAsia"/>
        </w:rPr>
      </w:pPr>
      <w:r w:rsidRPr="004821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1EE52D" wp14:editId="734AB028">
            <wp:extent cx="5724525" cy="4191000"/>
            <wp:effectExtent l="0" t="0" r="9525" b="0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19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303F" w:rsidRPr="00D007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7BB"/>
    <w:rsid w:val="001658E5"/>
    <w:rsid w:val="007D4DD6"/>
    <w:rsid w:val="00B4303F"/>
    <w:rsid w:val="00D007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346B8"/>
  <w15:chartTrackingRefBased/>
  <w15:docId w15:val="{54F54E00-768A-41A7-B685-B57969E51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07B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57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4-11-12T14:17:00Z</dcterms:created>
  <dcterms:modified xsi:type="dcterms:W3CDTF">2024-11-12T15:10:00Z</dcterms:modified>
</cp:coreProperties>
</file>